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F11" w:rsidRPr="002436C0" w:rsidRDefault="00BF2F11" w:rsidP="00BF2F11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</w:rPr>
      </w:pPr>
      <w:r w:rsidRPr="002436C0">
        <w:rPr>
          <w:rFonts w:ascii="Times New Roman" w:eastAsia="MS Mincho" w:hAnsi="Times New Roman" w:cs="Times New Roman"/>
          <w:b/>
          <w:bCs/>
        </w:rPr>
        <w:t>Supplementary Data</w:t>
      </w:r>
    </w:p>
    <w:p w:rsidR="00BF2F11" w:rsidRPr="002436C0" w:rsidRDefault="00BF2F11" w:rsidP="00BF2F11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</w:rPr>
      </w:pPr>
    </w:p>
    <w:p w:rsidR="00BF2F11" w:rsidRPr="002436C0" w:rsidRDefault="00BF2F11" w:rsidP="00BF2F11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436C0">
        <w:rPr>
          <w:rFonts w:ascii="Times New Roman" w:hAnsi="Times New Roman" w:cs="Times New Roman"/>
          <w:b/>
          <w:lang w:val="en-US"/>
        </w:rPr>
        <w:t xml:space="preserve">Table S1. </w:t>
      </w:r>
      <w:r w:rsidRPr="002436C0">
        <w:rPr>
          <w:rFonts w:ascii="Times New Roman" w:hAnsi="Times New Roman" w:cs="Times New Roman"/>
          <w:lang w:val="en-US"/>
        </w:rPr>
        <w:t xml:space="preserve">Water quality values determined for a subset of sampling points distributed across the study site for each canopy classification. All measurements were taken using a Hanna HI9829 multi-parameter meter (Hanna Instruments, </w:t>
      </w:r>
      <w:proofErr w:type="spellStart"/>
      <w:r w:rsidRPr="002436C0">
        <w:rPr>
          <w:rFonts w:ascii="Times New Roman" w:hAnsi="Times New Roman" w:cs="Times New Roman"/>
          <w:lang w:val="en-US"/>
        </w:rPr>
        <w:t>Keysborough</w:t>
      </w:r>
      <w:proofErr w:type="spellEnd"/>
      <w:r w:rsidRPr="002436C0">
        <w:rPr>
          <w:rFonts w:ascii="Times New Roman" w:hAnsi="Times New Roman" w:cs="Times New Roman"/>
          <w:lang w:val="en-US"/>
        </w:rPr>
        <w:t xml:space="preserve">, VIC, </w:t>
      </w:r>
      <w:proofErr w:type="gramStart"/>
      <w:r w:rsidRPr="002436C0">
        <w:rPr>
          <w:rFonts w:ascii="Times New Roman" w:hAnsi="Times New Roman" w:cs="Times New Roman"/>
          <w:lang w:val="en-US"/>
        </w:rPr>
        <w:t>Australia</w:t>
      </w:r>
      <w:proofErr w:type="gramEnd"/>
      <w:r w:rsidRPr="002436C0">
        <w:rPr>
          <w:rFonts w:ascii="Times New Roman" w:hAnsi="Times New Roman" w:cs="Times New Roman"/>
          <w:lang w:val="en-US"/>
        </w:rPr>
        <w:t>).</w:t>
      </w:r>
    </w:p>
    <w:p w:rsidR="00BF2F11" w:rsidRPr="002436C0" w:rsidRDefault="00BF2F11" w:rsidP="00BF2F1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BF2F11" w:rsidRPr="002436C0" w:rsidRDefault="00BF2F11" w:rsidP="00BF2F1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16"/>
        <w:gridCol w:w="2817"/>
        <w:gridCol w:w="2099"/>
        <w:gridCol w:w="1628"/>
      </w:tblGrid>
      <w:tr w:rsidR="00BF2F11" w:rsidRPr="002436C0" w:rsidTr="00C81B06">
        <w:trPr>
          <w:trHeight w:val="255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Canopy Classification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High Canopy Density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Low Canopy Density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Open Saltmarsh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Temp.[°C]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34.94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34.90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35.86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 xml:space="preserve">pH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6.4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6.4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6.41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TDS [ppm]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275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2536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25335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Sal.[</w:t>
            </w:r>
            <w:proofErr w:type="spellStart"/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psu</w:t>
            </w:r>
            <w:proofErr w:type="spellEnd"/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]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36.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33.4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32.94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Press.[psi]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14.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14.4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14.46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D.O.[%]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48.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4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54.36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D.O.[ppm]</w:t>
            </w:r>
          </w:p>
        </w:tc>
        <w:tc>
          <w:tcPr>
            <w:tcW w:w="1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2.85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2.72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3.17</w:t>
            </w:r>
          </w:p>
        </w:tc>
      </w:tr>
      <w:tr w:rsidR="00BF2F11" w:rsidRPr="002436C0" w:rsidTr="00C81B06">
        <w:trPr>
          <w:trHeight w:val="255"/>
        </w:trPr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Turb</w:t>
            </w:r>
            <w:proofErr w:type="spellEnd"/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. FNU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21.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11.56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F11" w:rsidRPr="002436C0" w:rsidRDefault="00BF2F11" w:rsidP="00C81B0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436C0">
              <w:rPr>
                <w:rFonts w:ascii="Times New Roman" w:eastAsia="Times New Roman" w:hAnsi="Times New Roman" w:cs="Times New Roman"/>
                <w:lang w:eastAsia="en-AU"/>
              </w:rPr>
              <w:t>12.66</w:t>
            </w:r>
          </w:p>
        </w:tc>
      </w:tr>
    </w:tbl>
    <w:p w:rsidR="00BF2F11" w:rsidRPr="002436C0" w:rsidRDefault="00BF2F11" w:rsidP="00BF2F1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F2F11" w:rsidRPr="002436C0" w:rsidRDefault="00BF2F11" w:rsidP="00BF2F11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BF2F11" w:rsidRPr="002436C0" w:rsidRDefault="00BF2F11" w:rsidP="00BF2F11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2C2385" w:rsidRDefault="002C2385">
      <w:bookmarkStart w:id="0" w:name="_GoBack"/>
      <w:bookmarkEnd w:id="0"/>
    </w:p>
    <w:sectPr w:rsidR="002C2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F11"/>
    <w:rsid w:val="002C2385"/>
    <w:rsid w:val="00BF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3E480-BF35-46D6-A40A-B7CBEBBE2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F1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ohnson</dc:creator>
  <cp:keywords/>
  <dc:description/>
  <cp:lastModifiedBy>Brian Johnson</cp:lastModifiedBy>
  <cp:revision>1</cp:revision>
  <dcterms:created xsi:type="dcterms:W3CDTF">2020-02-12T07:22:00Z</dcterms:created>
  <dcterms:modified xsi:type="dcterms:W3CDTF">2020-02-12T07:23:00Z</dcterms:modified>
</cp:coreProperties>
</file>